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2C40E3" w:rsidR="000035D5" w:rsidRDefault="000035D5">
                            <w:r>
                              <w:t xml:space="preserve">Reported on page number: </w:t>
                            </w:r>
                            <w:proofErr w:type="gramStart"/>
                            <w:r w:rsidR="00DB1188">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72C40E3" w:rsidR="000035D5" w:rsidRDefault="000035D5">
                      <w:r>
                        <w:t xml:space="preserve">Reported on page number: </w:t>
                      </w:r>
                      <w:proofErr w:type="gramStart"/>
                      <w:r w:rsidR="00DB1188">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8D0272" w:rsidR="000035D5" w:rsidRDefault="000035D5" w:rsidP="000035D5">
                            <w:r>
                              <w:t xml:space="preserve">Reported on page number: </w:t>
                            </w:r>
                            <w:proofErr w:type="gramStart"/>
                            <w:r w:rsidR="00DB1188">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D8D0272" w:rsidR="000035D5" w:rsidRDefault="000035D5" w:rsidP="000035D5">
                      <w:r>
                        <w:t xml:space="preserve">Reported on page number: </w:t>
                      </w:r>
                      <w:proofErr w:type="gramStart"/>
                      <w:r w:rsidR="00DB1188">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F3D6C7" w:rsidR="000035D5" w:rsidRDefault="00DB1188" w:rsidP="000035D5">
                            <w:r>
                              <w:t xml:space="preserve">Yes, half of the authors on this paper are from and based in Uganda where the study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DF3D6C7" w:rsidR="000035D5" w:rsidRDefault="00DB1188" w:rsidP="000035D5">
                      <w:r>
                        <w:t xml:space="preserve">Yes, half of the authors on this paper are from and based in Uganda where the study took plac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F94E390" w:rsidR="000035D5" w:rsidRDefault="00DB1188" w:rsidP="000035D5">
                            <w:r>
                              <w:t xml:space="preserve">Yes. All informed consent practices are stated on page </w:t>
                            </w:r>
                            <w:proofErr w:type="gramStart"/>
                            <w:r>
                              <w:t>10</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F94E390" w:rsidR="000035D5" w:rsidRDefault="00DB1188" w:rsidP="000035D5">
                      <w:r>
                        <w:t xml:space="preserve">Yes. All informed consent practices are stated on page </w:t>
                      </w:r>
                      <w:proofErr w:type="gramStart"/>
                      <w:r>
                        <w:t>10</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D3C3F8">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5CC5E3" w:rsidR="000035D5" w:rsidRDefault="00DB1188" w:rsidP="000035D5">
                            <w:r>
                              <w:t xml:space="preserve">We conducted formative research in the local community and local investigators played a large role in every aspect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C5CC5E3" w:rsidR="000035D5" w:rsidRDefault="00DB1188" w:rsidP="000035D5">
                      <w:r>
                        <w:t xml:space="preserve">We conducted formative research in the local community and local investigators played a large role in every aspect of the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040199" w:rsidR="000035D5" w:rsidRDefault="00DB1188" w:rsidP="000035D5">
                            <w:r>
                              <w:t xml:space="preserve">We had local input on all tools, including informed consent, and conducted pilot testing to ensure that participants understood them before starting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2040199" w:rsidR="000035D5" w:rsidRDefault="00DB1188" w:rsidP="000035D5">
                      <w:r>
                        <w:t xml:space="preserve">We had local input on all tools, including informed consent, and conducted pilot testing to ensure that participants understood them before starting the stud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CFE44FC" w:rsidR="000035D5" w:rsidRDefault="00DB1188" w:rsidP="000035D5">
                            <w:r>
                              <w:t xml:space="preserve">Yes, we created a </w:t>
                            </w:r>
                            <w:proofErr w:type="gramStart"/>
                            <w:r>
                              <w:t>one page</w:t>
                            </w:r>
                            <w:proofErr w:type="gramEnd"/>
                            <w:r>
                              <w:t xml:space="preserve"> policy brief with simple, </w:t>
                            </w:r>
                            <w:proofErr w:type="spellStart"/>
                            <w:r>
                              <w:t>non academic</w:t>
                            </w:r>
                            <w:proofErr w:type="spellEnd"/>
                            <w:r>
                              <w:t xml:space="preserve"> language and a power point presentation and we plan to conduct local and regional dissemination events in Q3 202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CFE44FC" w:rsidR="000035D5" w:rsidRDefault="00DB1188" w:rsidP="000035D5">
                      <w:r>
                        <w:t xml:space="preserve">Yes, we created a </w:t>
                      </w:r>
                      <w:proofErr w:type="gramStart"/>
                      <w:r>
                        <w:t>one page</w:t>
                      </w:r>
                      <w:proofErr w:type="gramEnd"/>
                      <w:r>
                        <w:t xml:space="preserve"> policy brief with simple, </w:t>
                      </w:r>
                      <w:proofErr w:type="spellStart"/>
                      <w:r>
                        <w:t>non academic</w:t>
                      </w:r>
                      <w:proofErr w:type="spellEnd"/>
                      <w:r>
                        <w:t xml:space="preserve"> language and a power point presentation and we plan to conduct local and regional dissemination events in Q3 2024.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656A3A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15D303" w:rsidR="000035D5" w:rsidRDefault="00DB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015D303" w:rsidR="000035D5" w:rsidRDefault="00DB118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4D4B08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65CCC30" w:rsidR="000035D5" w:rsidRDefault="00DB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65CCC30" w:rsidR="000035D5" w:rsidRDefault="00DB118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1A4930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BD0D13" w:rsidR="000035D5" w:rsidRDefault="00DB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4BD0D13" w:rsidR="000035D5" w:rsidRDefault="00DB118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2CFA40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6A8F4F" w:rsidR="000035D5" w:rsidRDefault="00DB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B6A8F4F" w:rsidR="000035D5" w:rsidRDefault="00DB118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F2C25A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9235FA" w:rsidR="000035D5" w:rsidRDefault="00DB11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79235FA" w:rsidR="000035D5" w:rsidRDefault="00DB118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42DC1" w14:textId="77777777" w:rsidR="00B40A21" w:rsidRDefault="00B40A21" w:rsidP="00F57A3B">
      <w:r>
        <w:separator/>
      </w:r>
    </w:p>
  </w:endnote>
  <w:endnote w:type="continuationSeparator" w:id="0">
    <w:p w14:paraId="30C86108" w14:textId="77777777" w:rsidR="00B40A21" w:rsidRDefault="00B40A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960BC" w14:textId="77777777" w:rsidR="00B40A21" w:rsidRDefault="00B40A21" w:rsidP="00F57A3B">
      <w:r>
        <w:separator/>
      </w:r>
    </w:p>
  </w:footnote>
  <w:footnote w:type="continuationSeparator" w:id="0">
    <w:p w14:paraId="528E0A19" w14:textId="77777777" w:rsidR="00B40A21" w:rsidRDefault="00B40A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F2A16"/>
    <w:rsid w:val="009364D9"/>
    <w:rsid w:val="00A43F5B"/>
    <w:rsid w:val="00A961CD"/>
    <w:rsid w:val="00AD410C"/>
    <w:rsid w:val="00B40A21"/>
    <w:rsid w:val="00B9311F"/>
    <w:rsid w:val="00BD19EC"/>
    <w:rsid w:val="00DB118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dlander, Erica</cp:lastModifiedBy>
  <cp:revision>2</cp:revision>
  <dcterms:created xsi:type="dcterms:W3CDTF">2024-05-14T07:47:00Z</dcterms:created>
  <dcterms:modified xsi:type="dcterms:W3CDTF">2024-05-14T07:47:00Z</dcterms:modified>
</cp:coreProperties>
</file>